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8A7449" w14:textId="24E3C68C" w:rsidR="001E4C91" w:rsidRPr="001E4C91" w:rsidRDefault="00E616D9" w:rsidP="001E4C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16D9">
        <w:rPr>
          <w:rFonts w:ascii="Times New Roman" w:hAnsi="Times New Roman" w:cs="Times New Roman"/>
          <w:b/>
          <w:bCs/>
          <w:color w:val="000000"/>
          <w:sz w:val="24"/>
          <w:szCs w:val="24"/>
        </w:rPr>
        <w:t>S1 Table. Summary of model outp</w:t>
      </w:r>
      <w:r w:rsidR="00B0473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ut for each model type with rat to </w:t>
      </w:r>
      <w:bookmarkStart w:id="0" w:name="_GoBack"/>
      <w:bookmarkEnd w:id="0"/>
      <w:r w:rsidRPr="00E616D9">
        <w:rPr>
          <w:rFonts w:ascii="Times New Roman" w:hAnsi="Times New Roman" w:cs="Times New Roman"/>
          <w:b/>
          <w:bCs/>
          <w:color w:val="000000"/>
          <w:sz w:val="24"/>
          <w:szCs w:val="24"/>
        </w:rPr>
        <w:t>human ratio of 1:2.</w:t>
      </w:r>
      <w:r w:rsidRPr="00E616D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8"/>
        <w:gridCol w:w="1480"/>
        <w:gridCol w:w="1313"/>
        <w:gridCol w:w="2077"/>
        <w:gridCol w:w="1852"/>
      </w:tblGrid>
      <w:tr w:rsidR="001E4C91" w:rsidRPr="001E4C91" w14:paraId="302EC400" w14:textId="77777777" w:rsidTr="001E4C91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BFDB9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  <w:p w14:paraId="32615695" w14:textId="77777777" w:rsidR="001E4C91" w:rsidRPr="001E4C91" w:rsidRDefault="001E4C91" w:rsidP="001E4C91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36AB1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ctable outbreak duration (deaths/day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0FCF7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mortality rate/da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56273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mortality (humans)</w:t>
            </w:r>
          </w:p>
        </w:tc>
      </w:tr>
      <w:tr w:rsidR="001E4C91" w:rsidRPr="001E4C91" w14:paraId="3A34B8B0" w14:textId="77777777" w:rsidTr="001E4C91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21EEE6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69830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950D6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25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BF150E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97A8D5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4C91" w:rsidRPr="001E4C91" w14:paraId="439DC844" w14:textId="77777777" w:rsidTr="001E4C9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E1274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c S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6AFCD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32622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ADE50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F758F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1E4C91" w:rsidRPr="001E4C91" w14:paraId="64C082E4" w14:textId="77777777" w:rsidTr="001E4C9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89FF6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c SE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D703E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7C620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89E08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35BAB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1E4C91" w:rsidRPr="001E4C91" w14:paraId="29099CD1" w14:textId="77777777" w:rsidTr="001E4C9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A4184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onic S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032E1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71   </w:t>
            </w:r>
          </w:p>
          <w:p w14:paraId="188CB7FC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AF4A5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83D54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7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57BC2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7333</w:t>
            </w:r>
          </w:p>
        </w:tc>
      </w:tr>
      <w:tr w:rsidR="001E4C91" w:rsidRPr="001E4C91" w14:paraId="59F55672" w14:textId="77777777" w:rsidTr="001E4C9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1C182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onic SE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99249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4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DD050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D6614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3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1DF04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0225</w:t>
            </w:r>
          </w:p>
        </w:tc>
      </w:tr>
      <w:tr w:rsidR="001E4C91" w:rsidRPr="001E4C91" w14:paraId="486C83ED" w14:textId="77777777" w:rsidTr="001E4C9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243E2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onic SIR (Rat dynamic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3013A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74 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2FCE3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C831B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6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E7934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33934</w:t>
            </w:r>
          </w:p>
        </w:tc>
      </w:tr>
      <w:tr w:rsidR="001E4C91" w:rsidRPr="001E4C91" w14:paraId="4BF7EE1F" w14:textId="77777777" w:rsidTr="001E4C9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DF23E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onic SEIR (Rat dynamic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2F183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8293F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33CFE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339</w:t>
            </w:r>
          </w:p>
          <w:p w14:paraId="56A78D5A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68E8F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33162</w:t>
            </w:r>
          </w:p>
        </w:tc>
      </w:tr>
      <w:tr w:rsidR="001E4C91" w:rsidRPr="001E4C91" w14:paraId="1F070F6F" w14:textId="77777777" w:rsidTr="001E4C9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703F1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onic/Pneumonic SE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EDE83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B16A3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068B9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333</w:t>
            </w:r>
          </w:p>
          <w:p w14:paraId="716E3E45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7DEB2" w14:textId="77777777" w:rsidR="001E4C91" w:rsidRPr="001E4C91" w:rsidRDefault="001E4C91" w:rsidP="001E4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2915</w:t>
            </w:r>
          </w:p>
        </w:tc>
      </w:tr>
    </w:tbl>
    <w:p w14:paraId="6CE7D4B6" w14:textId="3A118456" w:rsidR="004F635A" w:rsidRPr="00E616D9" w:rsidRDefault="00E616D9">
      <w:pPr>
        <w:rPr>
          <w:rFonts w:ascii="Times New Roman" w:hAnsi="Times New Roman" w:cs="Times New Roman"/>
          <w:sz w:val="24"/>
          <w:szCs w:val="24"/>
        </w:rPr>
      </w:pPr>
      <w:r w:rsidRPr="00E616D9">
        <w:rPr>
          <w:rFonts w:ascii="Times New Roman" w:hAnsi="Times New Roman" w:cs="Times New Roman"/>
          <w:color w:val="000000"/>
          <w:sz w:val="24"/>
          <w:szCs w:val="24"/>
        </w:rPr>
        <w:t>Outcomes include detectable outbreak duration, maximum mortality rate per day, and total mortality. Initial conditions: number of susceptible humans, S</w:t>
      </w:r>
      <w:r w:rsidRPr="00E616D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h</w:t>
      </w:r>
      <w:r w:rsidRPr="00E616D9">
        <w:rPr>
          <w:rFonts w:ascii="Times New Roman" w:hAnsi="Times New Roman" w:cs="Times New Roman"/>
          <w:color w:val="000000"/>
          <w:sz w:val="24"/>
          <w:szCs w:val="24"/>
        </w:rPr>
        <w:t>(t=0)=500,000, number of susceptible rats, S</w:t>
      </w:r>
      <w:r w:rsidRPr="00E616D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r</w:t>
      </w:r>
      <w:r w:rsidRPr="00E616D9">
        <w:rPr>
          <w:rFonts w:ascii="Times New Roman" w:hAnsi="Times New Roman" w:cs="Times New Roman"/>
          <w:color w:val="000000"/>
          <w:sz w:val="24"/>
          <w:szCs w:val="24"/>
        </w:rPr>
        <w:t>(t=0)=249,999, and number of infected rats, I</w:t>
      </w:r>
      <w:r w:rsidRPr="00E616D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r</w:t>
      </w:r>
      <w:r w:rsidRPr="00E616D9">
        <w:rPr>
          <w:rFonts w:ascii="Times New Roman" w:hAnsi="Times New Roman" w:cs="Times New Roman"/>
          <w:color w:val="000000"/>
          <w:sz w:val="24"/>
          <w:szCs w:val="24"/>
        </w:rPr>
        <w:t>(t=0)=1.</w:t>
      </w:r>
      <w:r w:rsidRPr="001E4C91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sectPr w:rsidR="004F635A" w:rsidRPr="00E61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C91"/>
    <w:rsid w:val="000E3645"/>
    <w:rsid w:val="001E4C91"/>
    <w:rsid w:val="002B4AC3"/>
    <w:rsid w:val="00B0473C"/>
    <w:rsid w:val="00D570CC"/>
    <w:rsid w:val="00DF5A75"/>
    <w:rsid w:val="00E6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60590"/>
  <w15:chartTrackingRefBased/>
  <w15:docId w15:val="{BA57803E-0A18-4A87-A01C-8251FE193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4C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0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SYNC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hite</dc:creator>
  <cp:keywords/>
  <dc:description/>
  <cp:lastModifiedBy>Lauren White</cp:lastModifiedBy>
  <cp:revision>4</cp:revision>
  <dcterms:created xsi:type="dcterms:W3CDTF">2019-09-05T18:49:00Z</dcterms:created>
  <dcterms:modified xsi:type="dcterms:W3CDTF">2019-09-05T20:08:00Z</dcterms:modified>
</cp:coreProperties>
</file>